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741EF" w14:textId="77777777" w:rsidR="00BF5E01" w:rsidRDefault="00BF5E01" w:rsidP="00BF5E01">
      <w:pPr>
        <w:pStyle w:val="Ttulo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</w:pPr>
    </w:p>
    <w:p w14:paraId="1AD93396" w14:textId="013D36FD" w:rsidR="00AE0CA3" w:rsidRPr="00BF5E01" w:rsidRDefault="00BF5E01" w:rsidP="00BF5E01">
      <w:pPr>
        <w:pStyle w:val="Ttulo1"/>
        <w:keepNext w:val="0"/>
        <w:keepLines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</w:pPr>
      <w:r w:rsidRPr="00BF5E01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 xml:space="preserve">S1 </w:t>
      </w:r>
      <w:r w:rsidR="0037633B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Appendix</w:t>
      </w:r>
      <w:bookmarkStart w:id="0" w:name="_GoBack"/>
      <w:bookmarkEnd w:id="0"/>
      <w:r w:rsidR="00AE0CA3" w:rsidRPr="00BF5E01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 xml:space="preserve">. Cancer deaths by sex and types of cancer in </w:t>
      </w:r>
      <w:r w:rsidR="004D0301" w:rsidRPr="00BF5E01">
        <w:rPr>
          <w:rFonts w:ascii="Times New Roman" w:eastAsia="Times New Roman" w:hAnsi="Times New Roman" w:cs="Times New Roman"/>
          <w:b/>
          <w:bCs/>
          <w:color w:val="auto"/>
          <w:kern w:val="36"/>
          <w:sz w:val="36"/>
          <w:szCs w:val="36"/>
          <w:lang w:eastAsia="en-US"/>
        </w:rPr>
        <w:t>Peruvian population, 2003 - 2016</w:t>
      </w:r>
    </w:p>
    <w:p w14:paraId="199CB917" w14:textId="77777777" w:rsidR="00AE0CA3" w:rsidRDefault="00AE0CA3" w:rsidP="00AE0CA3">
      <w:pPr>
        <w:spacing w:after="0" w:line="360" w:lineRule="auto"/>
      </w:pPr>
      <w:r>
        <w:t xml:space="preserve"> </w:t>
      </w:r>
    </w:p>
    <w:p w14:paraId="2C7578A7" w14:textId="77777777" w:rsidR="00BF5E01" w:rsidRDefault="00BF5E01" w:rsidP="00AE0CA3">
      <w:pPr>
        <w:spacing w:after="0" w:line="360" w:lineRule="auto"/>
      </w:pPr>
    </w:p>
    <w:tbl>
      <w:tblPr>
        <w:tblW w:w="78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2"/>
        <w:gridCol w:w="1700"/>
        <w:gridCol w:w="1480"/>
        <w:gridCol w:w="1640"/>
      </w:tblGrid>
      <w:tr w:rsidR="009C4521" w:rsidRPr="000E0653" w14:paraId="15777CF6" w14:textId="77777777" w:rsidTr="000E0653">
        <w:trPr>
          <w:trHeight w:val="300"/>
          <w:jc w:val="center"/>
        </w:trPr>
        <w:tc>
          <w:tcPr>
            <w:tcW w:w="3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27B95" w14:textId="77777777"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  <w:bookmarkStart w:id="1" w:name="_mxo92dgpyutm" w:colFirst="0" w:colLast="0"/>
            <w:bookmarkEnd w:id="1"/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Site of neoplasm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BF99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A76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FE74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</w:tr>
      <w:tr w:rsidR="009C4521" w:rsidRPr="000E0653" w14:paraId="214CFB84" w14:textId="77777777" w:rsidTr="000E0653">
        <w:trPr>
          <w:trHeight w:val="300"/>
          <w:jc w:val="center"/>
        </w:trPr>
        <w:tc>
          <w:tcPr>
            <w:tcW w:w="3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1B486" w14:textId="77777777"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73345" w14:textId="77777777"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DFEB" w14:textId="77777777"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0BF8" w14:textId="77777777" w:rsidR="009C4521" w:rsidRPr="000E0653" w:rsidRDefault="009C4521" w:rsidP="009C452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PE"/>
              </w:rPr>
            </w:pPr>
            <w:r w:rsidRPr="000E06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(%) </w:t>
            </w:r>
          </w:p>
        </w:tc>
      </w:tr>
      <w:tr w:rsidR="009C4521" w:rsidRPr="000E0653" w14:paraId="6DB55087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C94D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tomac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5A5B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38511 (18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FE31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396 (17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9349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0115 (19.1)</w:t>
            </w:r>
          </w:p>
        </w:tc>
      </w:tr>
      <w:tr w:rsidR="009C4521" w:rsidRPr="000E0653" w14:paraId="16FC17D5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325E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u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2C93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2459 (1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B082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397 (9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5267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2062 (11.5)</w:t>
            </w:r>
          </w:p>
        </w:tc>
      </w:tr>
      <w:tr w:rsidR="009C4521" w:rsidRPr="000E0653" w14:paraId="5C1B1258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F4C2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rost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A106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359 (8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841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72B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359 (17.5)</w:t>
            </w:r>
          </w:p>
        </w:tc>
      </w:tr>
      <w:tr w:rsidR="009C4521" w:rsidRPr="000E0653" w14:paraId="48360F58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9CE1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0E3A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7251 (8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7A2D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230 (8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BF2D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021 (7.6)</w:t>
            </w:r>
          </w:p>
        </w:tc>
      </w:tr>
      <w:tr w:rsidR="009C4521" w:rsidRPr="000E0653" w14:paraId="59E10E46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6F52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olorectu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7A27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4977 (7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EA15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112 (7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FF25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6865 (6.5)</w:t>
            </w:r>
          </w:p>
        </w:tc>
      </w:tr>
      <w:tr w:rsidR="009C4521" w:rsidRPr="000E0653" w14:paraId="5DAA682D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97C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rvix uter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4CA9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2755 (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B53B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2755 (12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5701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C4521" w:rsidRPr="000E0653" w14:paraId="7797D8DB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63A2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rea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1D29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2059 (5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8989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805 (11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05DD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54 (0.2)</w:t>
            </w:r>
          </w:p>
        </w:tc>
      </w:tr>
      <w:tr w:rsidR="009C4521" w:rsidRPr="000E0653" w14:paraId="4E24B18E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4737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ukaem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3FB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443 (5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3D92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5325 (5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C767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6118 (5.8)</w:t>
            </w:r>
          </w:p>
        </w:tc>
      </w:tr>
      <w:tr w:rsidR="009C4521" w:rsidRPr="000E0653" w14:paraId="2D25DE87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6714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ncre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69F2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735 (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302C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5237 (5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7DC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498 (4.3)</w:t>
            </w:r>
          </w:p>
        </w:tc>
      </w:tr>
      <w:tr w:rsidR="009C4521" w:rsidRPr="000E0653" w14:paraId="36FBB14F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F16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on-Hodgkin lymph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D1C0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858 (4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ACE2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118 (3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36CA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740 (4.5)</w:t>
            </w:r>
          </w:p>
        </w:tc>
      </w:tr>
      <w:tr w:rsidR="009C4521" w:rsidRPr="000E0653" w14:paraId="1E27446F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F9F0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rain, nervous syste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6F04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611 (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A5A0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3977 (3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B54E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634 (4.4)</w:t>
            </w:r>
          </w:p>
        </w:tc>
      </w:tr>
      <w:tr w:rsidR="009C4521" w:rsidRPr="000E0653" w14:paraId="34941416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1AA8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llblad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920C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829 (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A93C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5302 (5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1239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527 (2.4)</w:t>
            </w:r>
          </w:p>
        </w:tc>
      </w:tr>
      <w:tr w:rsidR="009C4521" w:rsidRPr="000E0653" w14:paraId="0CC78CBF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61BE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idne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7004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331 (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39EC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2 (0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DEDD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169 (4.0)</w:t>
            </w:r>
          </w:p>
        </w:tc>
      </w:tr>
      <w:tr w:rsidR="009C4521" w:rsidRPr="000E0653" w14:paraId="475C3656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214D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va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D5D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325 (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32F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24 (1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1938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701 (2.6)</w:t>
            </w:r>
          </w:p>
        </w:tc>
      </w:tr>
      <w:tr w:rsidR="009C4521" w:rsidRPr="000E0653" w14:paraId="5212DC89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558A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ultiple myel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4FDF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731 (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F574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05 (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C01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26 (1.5)</w:t>
            </w:r>
          </w:p>
        </w:tc>
      </w:tr>
      <w:tr w:rsidR="009C4521" w:rsidRPr="000E0653" w14:paraId="53C9E1FD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5C72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lad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51BC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626 (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8EB6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17 (1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A7DE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09 (1.5)</w:t>
            </w:r>
          </w:p>
        </w:tc>
      </w:tr>
      <w:tr w:rsidR="009C4521" w:rsidRPr="000E0653" w14:paraId="4D2B386E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7CC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B44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566 (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4559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66 (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496A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00 (1.7)</w:t>
            </w:r>
          </w:p>
        </w:tc>
      </w:tr>
      <w:tr w:rsidR="009C4521" w:rsidRPr="000E0653" w14:paraId="6E59B688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B466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hyroi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57C4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932 (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C236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353 (1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5A73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579 (0.6)</w:t>
            </w:r>
          </w:p>
        </w:tc>
      </w:tr>
      <w:tr w:rsidR="009C4521" w:rsidRPr="000E0653" w14:paraId="4F6D4C50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6790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ip, oral cav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9F03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887 (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E334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38 (0.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F357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49 (0.9)</w:t>
            </w:r>
          </w:p>
        </w:tc>
      </w:tr>
      <w:tr w:rsidR="009C4521" w:rsidRPr="000E0653" w14:paraId="30A21A42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6EA2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lanoma of sk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00F6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575 (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BB7A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40 (0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68E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35 (0.8)</w:t>
            </w:r>
          </w:p>
        </w:tc>
      </w:tr>
      <w:tr w:rsidR="009C4521" w:rsidRPr="000E0653" w14:paraId="780D105E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1331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ryn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2801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97 (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2BE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71 (0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C53A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926 (0.9)</w:t>
            </w:r>
          </w:p>
        </w:tc>
      </w:tr>
      <w:tr w:rsidR="009C4521" w:rsidRPr="000E0653" w14:paraId="35D7A81F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DF3C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orpus uter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C8A7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31 (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FEC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31 (1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819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C4521" w:rsidRPr="000E0653" w14:paraId="17F65D76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7A37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ther pharyn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85C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82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D18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348 (0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4C3C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34 (0.4)</w:t>
            </w:r>
          </w:p>
        </w:tc>
      </w:tr>
      <w:tr w:rsidR="009C4521" w:rsidRPr="000E0653" w14:paraId="4EFD5AAD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2C2A" w14:textId="77777777" w:rsidR="009C4521" w:rsidRPr="000E0653" w:rsidRDefault="009C4521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Hodgkin lymph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3F39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757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19C3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325 (0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468D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432 (0.4)</w:t>
            </w:r>
          </w:p>
        </w:tc>
      </w:tr>
      <w:tr w:rsidR="009C4521" w:rsidRPr="000E0653" w14:paraId="434BCAC8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7550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es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F6D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653 (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1FB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DEA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653 (0.6)</w:t>
            </w:r>
          </w:p>
        </w:tc>
      </w:tr>
      <w:tr w:rsidR="009C4521" w:rsidRPr="000E0653" w14:paraId="384AD138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2D27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posi sarc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0A7B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71 (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FE4E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5 (0.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C636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66 (0.2)</w:t>
            </w:r>
          </w:p>
        </w:tc>
      </w:tr>
      <w:tr w:rsidR="009C4521" w:rsidRPr="000E0653" w14:paraId="516CD7D7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35C0" w14:textId="77777777" w:rsidR="009C4521" w:rsidRPr="000E0653" w:rsidRDefault="000E0653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C4521" w:rsidRPr="000E0653">
              <w:rPr>
                <w:rFonts w:ascii="Times New Roman" w:hAnsi="Times New Roman" w:cs="Times New Roman"/>
                <w:sz w:val="24"/>
                <w:szCs w:val="24"/>
              </w:rPr>
              <w:t>asopharyn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C982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97 (0.1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7A5D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85 (0.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F841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12 (0.1)</w:t>
            </w:r>
          </w:p>
        </w:tc>
      </w:tr>
      <w:tr w:rsidR="009C4521" w:rsidRPr="000E0653" w14:paraId="413C20B4" w14:textId="77777777" w:rsidTr="000E0653">
        <w:trPr>
          <w:trHeight w:val="300"/>
          <w:jc w:val="center"/>
        </w:trPr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2141" w14:textId="77777777" w:rsidR="009C4521" w:rsidRPr="000E0653" w:rsidRDefault="009C4521" w:rsidP="009C452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A5C2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209,8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F9F0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4,6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CB2" w14:textId="77777777" w:rsidR="009C4521" w:rsidRPr="000E0653" w:rsidRDefault="009C4521" w:rsidP="009C452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653">
              <w:rPr>
                <w:rFonts w:ascii="Times New Roman" w:hAnsi="Times New Roman" w:cs="Times New Roman"/>
                <w:sz w:val="24"/>
                <w:szCs w:val="24"/>
              </w:rPr>
              <w:t>105,184</w:t>
            </w:r>
          </w:p>
        </w:tc>
      </w:tr>
    </w:tbl>
    <w:p w14:paraId="3ABF83A4" w14:textId="77777777" w:rsidR="00AE0CA3" w:rsidRDefault="00AE0CA3" w:rsidP="00AE0CA3">
      <w:pPr>
        <w:pStyle w:val="Ttulo1"/>
        <w:spacing w:before="0" w:line="360" w:lineRule="auto"/>
        <w:rPr>
          <w:color w:val="000000"/>
          <w:sz w:val="22"/>
          <w:szCs w:val="22"/>
        </w:rPr>
      </w:pPr>
    </w:p>
    <w:p w14:paraId="6029F3C8" w14:textId="77777777" w:rsidR="00790DB5" w:rsidRDefault="00790DB5"/>
    <w:sectPr w:rsidR="00790DB5" w:rsidSect="006C52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wMjc3tDA1tzA1sDRS0lEKTi0uzszPAykwrAUAB7SqJiwAAAA="/>
  </w:docVars>
  <w:rsids>
    <w:rsidRoot w:val="00AE0CA3"/>
    <w:rsid w:val="000E0653"/>
    <w:rsid w:val="0037633B"/>
    <w:rsid w:val="004D0301"/>
    <w:rsid w:val="006C523F"/>
    <w:rsid w:val="00790DB5"/>
    <w:rsid w:val="009C4521"/>
    <w:rsid w:val="00AE0CA3"/>
    <w:rsid w:val="00BF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DA3029"/>
  <w15:docId w15:val="{2E64F5AF-9BD1-4200-92C5-71208015E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E0CA3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s-PE"/>
    </w:rPr>
  </w:style>
  <w:style w:type="paragraph" w:styleId="Ttulo1">
    <w:name w:val="heading 1"/>
    <w:basedOn w:val="Normal"/>
    <w:next w:val="Normal"/>
    <w:link w:val="Ttulo1Car"/>
    <w:uiPriority w:val="9"/>
    <w:qFormat/>
    <w:rsid w:val="00AE0CA3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E0CA3"/>
    <w:rPr>
      <w:rFonts w:ascii="Calibri" w:eastAsia="Calibri" w:hAnsi="Calibri" w:cs="Calibri"/>
      <w:color w:val="2E75B5"/>
      <w:sz w:val="32"/>
      <w:szCs w:val="32"/>
      <w:lang w:val="en-US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Zafra Tanaka</dc:creator>
  <cp:keywords/>
  <dc:description/>
  <cp:lastModifiedBy>Usuario</cp:lastModifiedBy>
  <cp:revision>6</cp:revision>
  <dcterms:created xsi:type="dcterms:W3CDTF">2018-10-14T21:55:00Z</dcterms:created>
  <dcterms:modified xsi:type="dcterms:W3CDTF">2020-01-30T01:29:00Z</dcterms:modified>
</cp:coreProperties>
</file>